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99BA4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TITLE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Comparison of Systemic Inflammatory Profiles in COVID-19 and Community-Acquired Pneumonia Patients: A Prospective Cohort Study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1E24B3BA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AUTHORS: 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Elsa D. Ibáñez-Prada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Matthew Fish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Yuli V. Fuente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Ingrid G. Bus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Cristian C. Serrano-Mayorg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Julian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Lozad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ennifer Rynne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islinn Jenning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M. Crispin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Mari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San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ohn Londoño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Manu Shankar-Hari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d Luis Felipe Reyes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,4 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. </w:t>
      </w:r>
    </w:p>
    <w:p w14:paraId="010FB58D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Co-first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52B48091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#Co-corresponding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71B52A2B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AFFILIATIONS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1, Universidad de La Sabana, Chia, Colombia; 2, Centre for Inflammation Research, University of Edinburgh; 47 Little France Crescent, Edinburgh, Scotland; United Kingdom; 3, Clínica Universidad de L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Saban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,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Chí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, Colombia; 4, Nuffield School of Medicine, University of Oxford, Oxford, United Kingdom.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4E1FA3B7" w14:textId="77777777" w:rsidR="00C671C4" w:rsidRPr="0002397C" w:rsidRDefault="00C671C4" w:rsidP="00C671C4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Auth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f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Correspondence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: 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s-CO" w:eastAsia="es-MX"/>
        </w:rPr>
        <w:t>Luis Felipe Reyes, MD, PhD; Universidad de La Sabana, Campus Puente del Común, KM 7.5 Autopista Norte de Bogotá, Chía, Colombia. 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Phone: (571)-861-5555 ext. 23342; Email: </w:t>
      </w:r>
      <w:hyperlink r:id="rId4" w:tgtFrame="_blank" w:history="1">
        <w:r w:rsidRPr="0002397C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es-MX"/>
          </w:rPr>
          <w:t>luis.reyes5@unisabana.edu.co</w:t>
        </w:r>
      </w:hyperlink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 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41030BD6" w14:textId="2ED87321" w:rsidR="00A3198C" w:rsidRDefault="00805CB0"/>
    <w:p w14:paraId="434B2982" w14:textId="77777777" w:rsidR="00C671C4" w:rsidRDefault="00C671C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283D825B" w14:textId="7EC77E04" w:rsidR="00C671C4" w:rsidRPr="008F6C6E" w:rsidRDefault="00805CB0" w:rsidP="00C671C4"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ditional file 2: </w:t>
      </w:r>
      <w:bookmarkStart w:id="0" w:name="_Hlk125979316"/>
      <w:r w:rsidR="00C671C4">
        <w:rPr>
          <w:rFonts w:ascii="Times New Roman" w:eastAsia="Times New Roman" w:hAnsi="Times New Roman" w:cs="Times New Roman"/>
          <w:b/>
          <w:bCs/>
          <w:color w:val="000000" w:themeColor="text1"/>
        </w:rPr>
        <w:t>T</w:t>
      </w:r>
      <w:r w:rsidR="00C671C4" w:rsidRPr="21FD240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C671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. </w:t>
      </w:r>
      <w:r w:rsidR="00C671C4" w:rsidRPr="00164E50">
        <w:rPr>
          <w:rFonts w:asciiTheme="majorBidi" w:hAnsiTheme="majorBidi" w:cstheme="majorBidi"/>
          <w:lang w:val="en-GB"/>
        </w:rPr>
        <w:t xml:space="preserve">Baseline characteristics of COVID-19 </w:t>
      </w:r>
      <w:r w:rsidR="00C671C4">
        <w:rPr>
          <w:rFonts w:asciiTheme="majorBidi" w:hAnsiTheme="majorBidi" w:cstheme="majorBidi"/>
          <w:lang w:val="en-GB"/>
        </w:rPr>
        <w:t>subpopulations.</w:t>
      </w:r>
      <w:bookmarkEnd w:id="0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56"/>
        <w:gridCol w:w="1924"/>
        <w:gridCol w:w="1924"/>
        <w:gridCol w:w="1924"/>
        <w:gridCol w:w="831"/>
      </w:tblGrid>
      <w:tr w:rsidR="00C671C4" w14:paraId="680A5B11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BE970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B5BE3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uci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inflammatory immune response</w:t>
            </w:r>
          </w:p>
          <w:p w14:paraId="434E29E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38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AB57E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ID-19 moderate-inflammatory immune response</w:t>
            </w:r>
          </w:p>
          <w:p w14:paraId="50589EA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25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CB1CB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ID-19 hyper-inflammatory immune response</w:t>
            </w:r>
          </w:p>
          <w:p w14:paraId="7518C30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3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0013F4" w14:textId="77777777" w:rsidR="00C671C4" w:rsidRDefault="00C671C4" w:rsidP="00F613E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C671C4" w14:paraId="0BE2C6AA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549CC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gender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10477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57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92050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 (70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D7E04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68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C475A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C671C4" w14:paraId="0D92118A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EC1B50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E089D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5 (42.5 – 63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14E10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0 (54.0 – 68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09723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0 (51.0 – 67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6E9D3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C671C4" w14:paraId="165FD9EF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B7846B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orbid condition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C671C4" w14:paraId="68F3908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38703A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36491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9E15E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BA003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A7805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671C4" w14:paraId="1D6A3B5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FD503B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FBCD9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09D6E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85D0E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AC133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5ED015F0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742778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arrhythmi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1AE16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46698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4B984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1E41D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C671C4" w14:paraId="2B3AAF4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E693BE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BECE0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F2622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ACE90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75AB5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47D3B9EE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62F0A4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nchiectasi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B67FB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4F96C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57582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DED66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2710BE4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90C61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e cancer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0D1A8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BF9EA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3594C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996DA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C671C4" w14:paraId="741B93B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610B2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F6A59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3AC54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AF1C9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E7D67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70912D4F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FF5A7A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3EE9B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99D55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99869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13.5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CCA2E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C671C4" w14:paraId="2397E0B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8429E9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ry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488D0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567CD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00FCC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EE5DF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671C4" w14:paraId="55B9645C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4949C5B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al illnes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3F1AA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EEA9C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F4E03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4B319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C671C4" w14:paraId="113796EA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4C11C9" w14:textId="77777777" w:rsidR="00C671C4" w:rsidRDefault="00C671C4" w:rsidP="00F613EA">
            <w:proofErr w:type="spellStart"/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sticial</w:t>
            </w:r>
            <w:proofErr w:type="spellEnd"/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ung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53293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6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6194C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954FB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1EF20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C671C4" w14:paraId="4B544B5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A55478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A641A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3291F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1798B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49627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C671C4" w14:paraId="45151F6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DB6B6C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B5032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45A3E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AD1D5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4AB52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29D106D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631BD2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terial hypertensio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2F19DC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36.8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FFED3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4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3BCD6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40.5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43459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C671C4" w14:paraId="7F8D8646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0082A1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A0457C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7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968E9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E85FC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AF9FA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C671C4" w14:paraId="1601E6AA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652C7E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lementary oxyge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68C62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867AB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1DBEC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2DAAE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671C4" w14:paraId="08F0D09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FAC8B8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AH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F3273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6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334F4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76285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F69CF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C671C4" w14:paraId="14C8AA15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97F7D1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mer/Active smoker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EF7AD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48FBAC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EBE6B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5.4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FE4C79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C671C4" w14:paraId="3A81A42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319F4C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cheostomy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B9253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D66E1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4AA63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D7BD3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C671C4" w14:paraId="236CF1F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83D546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99952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FADD6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0C2D5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2.7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33CDD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C671C4" w14:paraId="5CC5B825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8BA5C4" w14:textId="77777777" w:rsidR="00C671C4" w:rsidRDefault="00C671C4" w:rsidP="00F613EA">
            <w:r w:rsidRPr="7A221D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ondition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630E8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52.6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31C92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44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FDE0B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32.4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A28B4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C671C4" w14:paraId="48437201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365ABB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tal signs at admission, median (IQR)</w:t>
            </w:r>
          </w:p>
        </w:tc>
      </w:tr>
      <w:tr w:rsidR="00C671C4" w14:paraId="4A5CEE9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79616F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9BCDB1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5 (75.3 – 97.3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2EEE8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0 (80.0 – 98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8046E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0 (80.0 – 104.0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2C80F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C671C4" w14:paraId="50AC7BA1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39FA6F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iratory rat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495D86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 (18.0 – 25.8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95B86C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0 (18.0 – 25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4D0B97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 (18.0 – 24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66CBFD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C671C4" w14:paraId="663AE836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0FBDB6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asgow sco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EDAA0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A0061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16617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A60C8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C671C4" w14:paraId="0BE877E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EB4BBC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C56F9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.0 (110.3 – 130.8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57F83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.0 (110.0 – 14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D9F41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.0 (110.0 – 13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76640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C671C4" w14:paraId="31FF3B08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4C8918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stolic blood press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34560E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5 (66.0 – 8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D62623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.0 (67.0 – 8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81D86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0 (65.0 – 8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575FB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C671C4" w14:paraId="3925A9E3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88760D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s and interventions</w:t>
            </w:r>
          </w:p>
        </w:tc>
      </w:tr>
      <w:tr w:rsidR="00C671C4" w14:paraId="642AEEEB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F34925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 length of stay, median (IQR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44A0EEC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 (5.0 – 9.8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2B3E9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 (6.0 – 14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0CEBF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0 (7.0 – 13.0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C4422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C671C4" w14:paraId="6C2BCCC1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1C86E9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chanical ventilatio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7074C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39.5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3DECB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36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AECED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46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7420E4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C671C4" w14:paraId="5976AFE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75B0312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CU admissio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91A63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44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A2CCFF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52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9F28E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 (51.4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F01C3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C671C4" w14:paraId="551E0F2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476040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xamethason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445297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76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212E72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8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FF78C0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(83.8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C8241B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C671C4" w14:paraId="6D7D9492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382202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21FD2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C671C4" w14:paraId="22F12CD4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B989F9" w14:textId="77777777" w:rsidR="00C671C4" w:rsidRDefault="00C671C4" w:rsidP="00F613EA"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EEBC58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7.9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BC603A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6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C445E5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27.0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BA3E34" w14:textId="77777777" w:rsidR="00C671C4" w:rsidRDefault="00C671C4" w:rsidP="00F613EA">
            <w:pPr>
              <w:jc w:val="center"/>
            </w:pPr>
            <w:r w:rsidRPr="21FD24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</w:tbl>
    <w:p w14:paraId="195195FD" w14:textId="77777777" w:rsidR="00C671C4" w:rsidRDefault="00C671C4" w:rsidP="00C671C4">
      <w:pPr>
        <w:spacing w:line="480" w:lineRule="exact"/>
      </w:pPr>
      <w:r w:rsidRPr="21FD240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9F3BDA2" w14:textId="77777777" w:rsidR="00C671C4" w:rsidRDefault="00C671C4" w:rsidP="00C671C4">
      <w:pPr>
        <w:spacing w:line="320" w:lineRule="exact"/>
      </w:pPr>
      <w:r w:rsidRPr="21FD240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Abbreviation: IQR: Interquartile range; OSAHS: obstructive sleep </w:t>
      </w:r>
      <w:proofErr w:type="spellStart"/>
      <w:r w:rsidRPr="21FD240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apnea</w:t>
      </w:r>
      <w:proofErr w:type="spellEnd"/>
      <w:r w:rsidRPr="21FD240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-hypopnea syndrome; COPD: chronic obstructive pulmonary disease; ICU: intensive care unit.</w:t>
      </w:r>
    </w:p>
    <w:p w14:paraId="46BEEEEE" w14:textId="77777777" w:rsidR="00C671C4" w:rsidRDefault="00C671C4" w:rsidP="00C671C4"/>
    <w:p w14:paraId="40C5960D" w14:textId="77777777" w:rsidR="00C671C4" w:rsidRDefault="00C671C4"/>
    <w:sectPr w:rsidR="00C671C4" w:rsidSect="00805C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1C4"/>
    <w:rsid w:val="001864A6"/>
    <w:rsid w:val="001F7C41"/>
    <w:rsid w:val="002061C8"/>
    <w:rsid w:val="002A3674"/>
    <w:rsid w:val="003A0FEB"/>
    <w:rsid w:val="00412EA8"/>
    <w:rsid w:val="004B3589"/>
    <w:rsid w:val="004C280D"/>
    <w:rsid w:val="00805CB0"/>
    <w:rsid w:val="009D08FF"/>
    <w:rsid w:val="009F501D"/>
    <w:rsid w:val="00AD0424"/>
    <w:rsid w:val="00AE0DEE"/>
    <w:rsid w:val="00C671C4"/>
    <w:rsid w:val="00D5751D"/>
    <w:rsid w:val="00D83796"/>
    <w:rsid w:val="00E0303B"/>
    <w:rsid w:val="00E27818"/>
    <w:rsid w:val="00E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7918F"/>
  <w15:chartTrackingRefBased/>
  <w15:docId w15:val="{A219A8EB-48E6-B54C-9BD9-2C056F87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1C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1C4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is.reyes5@unisabana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Daniela Ibanez Prada</dc:creator>
  <cp:keywords/>
  <dc:description/>
  <cp:lastModifiedBy>Indhumathi S Sukumar K</cp:lastModifiedBy>
  <cp:revision>2</cp:revision>
  <dcterms:created xsi:type="dcterms:W3CDTF">2022-04-08T18:06:00Z</dcterms:created>
  <dcterms:modified xsi:type="dcterms:W3CDTF">2023-01-30T08:25:00Z</dcterms:modified>
</cp:coreProperties>
</file>